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0C46E" w14:textId="383148A3" w:rsidR="00546F83" w:rsidRDefault="00976D52" w:rsidP="00976D52">
      <w:pPr>
        <w:spacing w:line="480" w:lineRule="auto"/>
        <w:jc w:val="center"/>
      </w:pPr>
      <w:r w:rsidRPr="00151D64">
        <w:t>S1: The ACE Online Maintenance Program</w:t>
      </w:r>
    </w:p>
    <w:p w14:paraId="55BC63D0" w14:textId="325CC2A3" w:rsidR="00976D52" w:rsidRDefault="007F485F" w:rsidP="007F485F">
      <w:r w:rsidRPr="007F485F">
        <w:rPr>
          <w:b/>
          <w:bCs/>
        </w:rPr>
        <w:t>Title:</w:t>
      </w:r>
      <w:r>
        <w:t xml:space="preserve"> </w:t>
      </w:r>
      <w:r w:rsidRPr="007F485F">
        <w:t>The online delivery of exercise oncology classes supported with health coaching: A pilot randomized controlled trial</w:t>
      </w:r>
      <w:r>
        <w:t>.</w:t>
      </w:r>
    </w:p>
    <w:p w14:paraId="2BA3B195" w14:textId="353552D8" w:rsidR="007F485F" w:rsidRDefault="007F485F" w:rsidP="007F485F">
      <w:r w:rsidRPr="007F485F">
        <w:rPr>
          <w:b/>
          <w:bCs/>
        </w:rPr>
        <w:t>Journal:</w:t>
      </w:r>
      <w:r>
        <w:t xml:space="preserve"> Journal of Behavioural Medicine</w:t>
      </w:r>
    </w:p>
    <w:p w14:paraId="67FBBF50" w14:textId="3FE75EC4" w:rsidR="007F485F" w:rsidRPr="007F485F" w:rsidRDefault="007F485F" w:rsidP="007F485F">
      <w:pPr>
        <w:rPr>
          <w:vertAlign w:val="superscript"/>
        </w:rPr>
      </w:pPr>
      <w:r w:rsidRPr="007F485F">
        <w:rPr>
          <w:b/>
          <w:bCs/>
        </w:rPr>
        <w:t>Authors:</w:t>
      </w:r>
      <w:r>
        <w:rPr>
          <w:b/>
          <w:bCs/>
        </w:rPr>
        <w:t xml:space="preserve"> </w:t>
      </w:r>
      <w:r w:rsidRPr="00151D64">
        <w:t>Max</w:t>
      </w:r>
      <w:r>
        <w:t>imilian</w:t>
      </w:r>
      <w:r w:rsidRPr="00151D64">
        <w:t xml:space="preserve"> Eisele</w:t>
      </w:r>
      <w:r w:rsidRPr="003D6667">
        <w:rPr>
          <w:vertAlign w:val="superscript"/>
        </w:rPr>
        <w:t>1</w:t>
      </w:r>
      <w:r w:rsidRPr="00151D64">
        <w:t>, Rosie Twomey</w:t>
      </w:r>
      <w:r w:rsidRPr="003D6667">
        <w:rPr>
          <w:vertAlign w:val="superscript"/>
        </w:rPr>
        <w:t>1,</w:t>
      </w:r>
      <w:r>
        <w:rPr>
          <w:vertAlign w:val="superscript"/>
        </w:rPr>
        <w:t>2</w:t>
      </w:r>
      <w:r w:rsidRPr="00151D64">
        <w:t>, Andrew J. Pohl</w:t>
      </w:r>
      <w:r w:rsidRPr="003D6667">
        <w:rPr>
          <w:vertAlign w:val="superscript"/>
        </w:rPr>
        <w:t>1</w:t>
      </w:r>
      <w:r w:rsidRPr="00151D64">
        <w:t>, Meghan H. McDonough</w:t>
      </w:r>
      <w:r w:rsidRPr="003D6667">
        <w:rPr>
          <w:vertAlign w:val="superscript"/>
        </w:rPr>
        <w:t>1</w:t>
      </w:r>
      <w:r w:rsidRPr="00151D64">
        <w:t>, Margaret L. McNeely</w:t>
      </w:r>
      <w:r>
        <w:rPr>
          <w:vertAlign w:val="superscript"/>
        </w:rPr>
        <w:t>3</w:t>
      </w:r>
      <w:r w:rsidRPr="00151D64">
        <w:t>, Manuel Ester</w:t>
      </w:r>
      <w:r w:rsidRPr="003D6667">
        <w:rPr>
          <w:vertAlign w:val="superscript"/>
        </w:rPr>
        <w:t>1</w:t>
      </w:r>
      <w:r w:rsidRPr="00151D64">
        <w:t>, Julia T. Daun</w:t>
      </w:r>
      <w:r w:rsidRPr="003D6667">
        <w:rPr>
          <w:vertAlign w:val="superscript"/>
        </w:rPr>
        <w:t>1</w:t>
      </w:r>
      <w:r w:rsidRPr="00151D64">
        <w:t>, S. Nicole Culos-Reed</w:t>
      </w:r>
      <w:r w:rsidRPr="003D6667">
        <w:rPr>
          <w:vertAlign w:val="superscript"/>
        </w:rPr>
        <w:t>1</w:t>
      </w:r>
      <w:r>
        <w:rPr>
          <w:vertAlign w:val="superscript"/>
        </w:rPr>
        <w:t>,4,5</w:t>
      </w:r>
    </w:p>
    <w:p w14:paraId="59B808AD" w14:textId="54967EDF" w:rsidR="007F485F" w:rsidRPr="007F485F" w:rsidRDefault="007F485F" w:rsidP="007F485F">
      <w:pPr>
        <w:rPr>
          <w:b/>
          <w:bCs/>
        </w:rPr>
      </w:pPr>
      <w:r>
        <w:rPr>
          <w:b/>
          <w:bCs/>
        </w:rPr>
        <w:t xml:space="preserve">Author </w:t>
      </w:r>
      <w:r w:rsidRPr="007F485F">
        <w:rPr>
          <w:b/>
          <w:bCs/>
        </w:rPr>
        <w:t>Affiliations:</w:t>
      </w:r>
    </w:p>
    <w:p w14:paraId="526E89CF" w14:textId="77777777" w:rsidR="007F485F" w:rsidRDefault="007F485F" w:rsidP="007F485F">
      <w:r w:rsidRPr="00861BB0">
        <w:t>1 Faculty of Kinesiology, University of Calgary, AB, Canada</w:t>
      </w:r>
    </w:p>
    <w:p w14:paraId="75A9B74B" w14:textId="77777777" w:rsidR="007F485F" w:rsidRPr="00861BB0" w:rsidRDefault="007F485F" w:rsidP="007F485F">
      <w:r>
        <w:t xml:space="preserve">2 Cumming School of Medicine, </w:t>
      </w:r>
      <w:r w:rsidRPr="00861BB0">
        <w:t>University of Calgary, AB, Canada</w:t>
      </w:r>
    </w:p>
    <w:p w14:paraId="0AE9A412" w14:textId="77777777" w:rsidR="007F485F" w:rsidRPr="00861BB0" w:rsidRDefault="007F485F" w:rsidP="007F485F">
      <w:r>
        <w:t>3</w:t>
      </w:r>
      <w:r w:rsidRPr="00861BB0">
        <w:t xml:space="preserve"> Department of Physical Therapy &amp; Oncology, University of Alberta, AB, Canada</w:t>
      </w:r>
    </w:p>
    <w:p w14:paraId="404808B3" w14:textId="77777777" w:rsidR="007F485F" w:rsidRPr="00861BB0" w:rsidRDefault="007F485F" w:rsidP="007F485F">
      <w:r>
        <w:t>4</w:t>
      </w:r>
      <w:r w:rsidRPr="00861BB0">
        <w:t xml:space="preserve"> Department of Oncology, Cummings School of Medicine, University of Calgary, AB, Canada</w:t>
      </w:r>
    </w:p>
    <w:p w14:paraId="00628185" w14:textId="78BDBA94" w:rsidR="007F485F" w:rsidRDefault="007F485F" w:rsidP="007F485F">
      <w:r>
        <w:t>5</w:t>
      </w:r>
      <w:r w:rsidRPr="00861BB0">
        <w:t xml:space="preserve"> Department of Psychosocial Resources, Tom Baker Cancer Centre, Cancer Care, Alberta Health Services, AB, Canada</w:t>
      </w:r>
    </w:p>
    <w:p w14:paraId="52292D55" w14:textId="3ADB5A7E" w:rsidR="007F485F" w:rsidRPr="00151D64" w:rsidRDefault="007F485F" w:rsidP="007F485F">
      <w:r w:rsidRPr="007F485F">
        <w:rPr>
          <w:b/>
          <w:bCs/>
        </w:rPr>
        <w:t>Corresponding Author:</w:t>
      </w:r>
      <w:r>
        <w:t xml:space="preserve"> Maximilian Eisele (</w:t>
      </w:r>
      <w:hyperlink r:id="rId6" w:history="1">
        <w:r w:rsidRPr="00E375F4">
          <w:rPr>
            <w:rStyle w:val="Hyperlink"/>
          </w:rPr>
          <w:t>maximilian.eisele@ucalgary.ca</w:t>
        </w:r>
      </w:hyperlink>
      <w:r w:rsidRPr="007F485F">
        <w:rPr>
          <w:rStyle w:val="Hyperlink"/>
          <w:color w:val="000000" w:themeColor="text1"/>
        </w:rPr>
        <w:t>)</w:t>
      </w:r>
    </w:p>
    <w:p w14:paraId="6450D02E" w14:textId="10BCF126" w:rsidR="007F485F" w:rsidRPr="007F485F" w:rsidRDefault="007F485F" w:rsidP="007F485F">
      <w:pPr>
        <w:spacing w:line="480" w:lineRule="auto"/>
      </w:pPr>
    </w:p>
    <w:p w14:paraId="05CEE58F" w14:textId="29A8FD5C" w:rsidR="00546F83" w:rsidRDefault="00546F83" w:rsidP="00546F83">
      <w:pPr>
        <w:spacing w:line="480" w:lineRule="auto"/>
      </w:pPr>
      <w:r>
        <w:t>Online Exercise Class Intervention:</w:t>
      </w:r>
    </w:p>
    <w:p w14:paraId="33702B6C" w14:textId="77777777" w:rsidR="0062704B" w:rsidRPr="00546F83" w:rsidRDefault="00546F83" w:rsidP="00CE632A">
      <w:pPr>
        <w:spacing w:line="480" w:lineRule="auto"/>
        <w:ind w:firstLine="720"/>
      </w:pPr>
      <w:r w:rsidRPr="00546F83">
        <w:t xml:space="preserve">The classes were instructed by a CEP through Zoom video conferencing and were focused on strength and cardiovascular fitness The exercise classes consisted of 3-4 exercise circuits (i.e., series of exercises), with the last circuit focused on core stabilization. Each circuit was repeated twice and consisted of an exercise focused on a major muscle group, an exercise focused on a minor muscle group, and a cardiovascular focused activity. The exercise difficulty and amount were increased over the course of the intervention. Each exercise circuit was designed so that no exercise equipment was required. Alternative options and modifications to exercises were provided by the instructor, and exercises were tailored based on the individual's exercise experience, movement limitations, and equipment availability. Each class was monitored by a moderator (trained in exercise oncology), assisting the instructor by watching for participant safety. To ensure safety in the home setting and the ability to respond immediately to emergencies, participants were instructed to inform the moderator when they were moving off-camera, and participants provided their address and emergency contact information at study start. Before each exercise class, a reminder email with the upcoming class circuits and the Zoom link was sent out to the </w:t>
      </w:r>
      <w:r w:rsidRPr="00546F83">
        <w:lastRenderedPageBreak/>
        <w:t xml:space="preserve">participants. Each class was an hour long, with 10 minutes of warmup, 40 minutes of exercise circuits, and 10 minutes of stretching at the end. Fifteen minutes before each class, the instructor was available for exercise-specific questions. After each class, the moderator facilitated a post-class discussion intended to foster social support, evoke thoughts about an </w:t>
      </w:r>
    </w:p>
    <w:p w14:paraId="2EF20808" w14:textId="44A2C519" w:rsidR="00546F83" w:rsidRDefault="00546F83" w:rsidP="00CE632A">
      <w:pPr>
        <w:spacing w:line="480" w:lineRule="auto"/>
        <w:ind w:firstLine="720"/>
      </w:pPr>
      <w:r w:rsidRPr="00546F83">
        <w:t xml:space="preserve">active </w:t>
      </w:r>
      <w:proofErr w:type="gramStart"/>
      <w:r w:rsidRPr="00546F83">
        <w:t>lifestyle, and</w:t>
      </w:r>
      <w:proofErr w:type="gramEnd"/>
      <w:r w:rsidRPr="00546F83">
        <w:t xml:space="preserve"> offer the opportunity for questions. The first author and the exercise instructors met each week to discuss the fidelity of the protocol, potential considerations for individual participants, and discuss the upcoming exercise class plan. The classes were offered twice a week for the first two weeks of the program and then reduced to once a week for the remainder of the study. The tapered design of the exercise classes was chosen to first build familiarity with the exercises in a home setting, and then foster the maintenance of unsupervised PA through self-motivation to complete additional independent exercise prescription. No restrictions to engaging in other structured or unstructured physical activity classes were made.</w:t>
      </w:r>
    </w:p>
    <w:tbl>
      <w:tblPr>
        <w:tblStyle w:val="TableGrid"/>
        <w:tblpPr w:leftFromText="180" w:rightFromText="180" w:vertAnchor="page" w:horzAnchor="margin" w:tblpY="9826"/>
        <w:tblW w:w="9220" w:type="dxa"/>
        <w:tblLook w:val="04A0" w:firstRow="1" w:lastRow="0" w:firstColumn="1" w:lastColumn="0" w:noHBand="0" w:noVBand="1"/>
      </w:tblPr>
      <w:tblGrid>
        <w:gridCol w:w="3964"/>
        <w:gridCol w:w="1276"/>
        <w:gridCol w:w="1276"/>
        <w:gridCol w:w="2704"/>
      </w:tblGrid>
      <w:tr w:rsidR="0062704B" w14:paraId="1078CC9B" w14:textId="77777777" w:rsidTr="0062704B">
        <w:trPr>
          <w:trHeight w:val="361"/>
        </w:trPr>
        <w:tc>
          <w:tcPr>
            <w:tcW w:w="3964" w:type="dxa"/>
          </w:tcPr>
          <w:p w14:paraId="12675770" w14:textId="77777777" w:rsidR="0062704B" w:rsidRDefault="0062704B" w:rsidP="0062704B"/>
        </w:tc>
        <w:tc>
          <w:tcPr>
            <w:tcW w:w="1276" w:type="dxa"/>
          </w:tcPr>
          <w:p w14:paraId="21922DB8" w14:textId="77777777" w:rsidR="0062704B" w:rsidRDefault="0062704B" w:rsidP="0062704B">
            <w:pPr>
              <w:jc w:val="center"/>
            </w:pPr>
            <w:r>
              <w:t>Yes</w:t>
            </w:r>
          </w:p>
        </w:tc>
        <w:tc>
          <w:tcPr>
            <w:tcW w:w="1276" w:type="dxa"/>
          </w:tcPr>
          <w:p w14:paraId="7FF0B100" w14:textId="77777777" w:rsidR="0062704B" w:rsidRDefault="0062704B" w:rsidP="0062704B">
            <w:pPr>
              <w:jc w:val="center"/>
            </w:pPr>
            <w:r>
              <w:t>No</w:t>
            </w:r>
          </w:p>
        </w:tc>
        <w:tc>
          <w:tcPr>
            <w:tcW w:w="2704" w:type="dxa"/>
          </w:tcPr>
          <w:p w14:paraId="4FC33FF0" w14:textId="77777777" w:rsidR="0062704B" w:rsidRDefault="0062704B" w:rsidP="0062704B">
            <w:pPr>
              <w:jc w:val="center"/>
            </w:pPr>
            <w:r>
              <w:t>Comment</w:t>
            </w:r>
          </w:p>
        </w:tc>
      </w:tr>
      <w:tr w:rsidR="0062704B" w14:paraId="28177CCD" w14:textId="77777777" w:rsidTr="0062704B">
        <w:trPr>
          <w:trHeight w:val="340"/>
        </w:trPr>
        <w:tc>
          <w:tcPr>
            <w:tcW w:w="3964" w:type="dxa"/>
          </w:tcPr>
          <w:p w14:paraId="054E17CD" w14:textId="77777777" w:rsidR="0062704B" w:rsidRDefault="0062704B" w:rsidP="0062704B">
            <w:r>
              <w:t>Alterations to pre-class</w:t>
            </w:r>
          </w:p>
        </w:tc>
        <w:tc>
          <w:tcPr>
            <w:tcW w:w="1276" w:type="dxa"/>
          </w:tcPr>
          <w:p w14:paraId="1FF3BD82" w14:textId="77777777" w:rsidR="0062704B" w:rsidRDefault="0062704B" w:rsidP="0062704B">
            <w:pPr>
              <w:jc w:val="center"/>
            </w:pPr>
          </w:p>
        </w:tc>
        <w:tc>
          <w:tcPr>
            <w:tcW w:w="1276" w:type="dxa"/>
          </w:tcPr>
          <w:p w14:paraId="64B9FA3E" w14:textId="77777777" w:rsidR="0062704B" w:rsidRDefault="0062704B" w:rsidP="0062704B"/>
        </w:tc>
        <w:tc>
          <w:tcPr>
            <w:tcW w:w="2704" w:type="dxa"/>
          </w:tcPr>
          <w:p w14:paraId="4DC20A71" w14:textId="77777777" w:rsidR="0062704B" w:rsidRDefault="0062704B" w:rsidP="0062704B"/>
        </w:tc>
      </w:tr>
      <w:tr w:rsidR="0062704B" w14:paraId="4FF9D0B9" w14:textId="77777777" w:rsidTr="0062704B">
        <w:trPr>
          <w:trHeight w:val="340"/>
        </w:trPr>
        <w:tc>
          <w:tcPr>
            <w:tcW w:w="3964" w:type="dxa"/>
          </w:tcPr>
          <w:p w14:paraId="281B7F98" w14:textId="77777777" w:rsidR="0062704B" w:rsidRDefault="0062704B" w:rsidP="0062704B">
            <w:r>
              <w:t>Alterations to warm up</w:t>
            </w:r>
          </w:p>
        </w:tc>
        <w:tc>
          <w:tcPr>
            <w:tcW w:w="1276" w:type="dxa"/>
          </w:tcPr>
          <w:p w14:paraId="41FAA9C2" w14:textId="77777777" w:rsidR="0062704B" w:rsidRDefault="0062704B" w:rsidP="0062704B">
            <w:pPr>
              <w:jc w:val="center"/>
            </w:pPr>
          </w:p>
        </w:tc>
        <w:tc>
          <w:tcPr>
            <w:tcW w:w="1276" w:type="dxa"/>
          </w:tcPr>
          <w:p w14:paraId="484F5284" w14:textId="77777777" w:rsidR="0062704B" w:rsidRDefault="0062704B" w:rsidP="0062704B"/>
        </w:tc>
        <w:tc>
          <w:tcPr>
            <w:tcW w:w="2704" w:type="dxa"/>
          </w:tcPr>
          <w:p w14:paraId="261D6008" w14:textId="77777777" w:rsidR="0062704B" w:rsidRDefault="0062704B" w:rsidP="0062704B"/>
        </w:tc>
      </w:tr>
      <w:tr w:rsidR="0062704B" w14:paraId="1504A6E6" w14:textId="77777777" w:rsidTr="0062704B">
        <w:trPr>
          <w:trHeight w:val="361"/>
        </w:trPr>
        <w:tc>
          <w:tcPr>
            <w:tcW w:w="3964" w:type="dxa"/>
          </w:tcPr>
          <w:p w14:paraId="3DC91D6D" w14:textId="77777777" w:rsidR="0062704B" w:rsidRDefault="0062704B" w:rsidP="0062704B">
            <w:r>
              <w:t>Alterations to circuits</w:t>
            </w:r>
          </w:p>
        </w:tc>
        <w:tc>
          <w:tcPr>
            <w:tcW w:w="1276" w:type="dxa"/>
          </w:tcPr>
          <w:p w14:paraId="677ABEBB" w14:textId="77777777" w:rsidR="0062704B" w:rsidRDefault="0062704B" w:rsidP="0062704B">
            <w:pPr>
              <w:jc w:val="center"/>
            </w:pPr>
          </w:p>
        </w:tc>
        <w:tc>
          <w:tcPr>
            <w:tcW w:w="1276" w:type="dxa"/>
          </w:tcPr>
          <w:p w14:paraId="6AF3E77E" w14:textId="77777777" w:rsidR="0062704B" w:rsidRDefault="0062704B" w:rsidP="0062704B"/>
        </w:tc>
        <w:tc>
          <w:tcPr>
            <w:tcW w:w="2704" w:type="dxa"/>
          </w:tcPr>
          <w:p w14:paraId="2A04CBA1" w14:textId="77777777" w:rsidR="0062704B" w:rsidRDefault="0062704B" w:rsidP="0062704B"/>
        </w:tc>
      </w:tr>
      <w:tr w:rsidR="0062704B" w14:paraId="71EF56D3" w14:textId="77777777" w:rsidTr="0062704B">
        <w:trPr>
          <w:trHeight w:val="340"/>
        </w:trPr>
        <w:tc>
          <w:tcPr>
            <w:tcW w:w="3964" w:type="dxa"/>
          </w:tcPr>
          <w:p w14:paraId="6E837D00" w14:textId="77777777" w:rsidR="0062704B" w:rsidRDefault="0062704B" w:rsidP="0062704B">
            <w:r>
              <w:t xml:space="preserve">Alterations to cool-down </w:t>
            </w:r>
          </w:p>
        </w:tc>
        <w:tc>
          <w:tcPr>
            <w:tcW w:w="1276" w:type="dxa"/>
          </w:tcPr>
          <w:p w14:paraId="455F52B9" w14:textId="77777777" w:rsidR="0062704B" w:rsidRDefault="0062704B" w:rsidP="0062704B">
            <w:pPr>
              <w:jc w:val="center"/>
            </w:pPr>
          </w:p>
        </w:tc>
        <w:tc>
          <w:tcPr>
            <w:tcW w:w="1276" w:type="dxa"/>
          </w:tcPr>
          <w:p w14:paraId="74F5686F" w14:textId="77777777" w:rsidR="0062704B" w:rsidRDefault="0062704B" w:rsidP="0062704B"/>
        </w:tc>
        <w:tc>
          <w:tcPr>
            <w:tcW w:w="2704" w:type="dxa"/>
          </w:tcPr>
          <w:p w14:paraId="05B45361" w14:textId="77777777" w:rsidR="0062704B" w:rsidRDefault="0062704B" w:rsidP="0062704B"/>
        </w:tc>
      </w:tr>
      <w:tr w:rsidR="0062704B" w14:paraId="447B55EC" w14:textId="77777777" w:rsidTr="0062704B">
        <w:trPr>
          <w:trHeight w:val="340"/>
        </w:trPr>
        <w:tc>
          <w:tcPr>
            <w:tcW w:w="3964" w:type="dxa"/>
          </w:tcPr>
          <w:p w14:paraId="05E2CB66" w14:textId="77777777" w:rsidR="0062704B" w:rsidRDefault="0062704B" w:rsidP="0062704B">
            <w:r>
              <w:t>Alterations to post-class conversation</w:t>
            </w:r>
          </w:p>
        </w:tc>
        <w:tc>
          <w:tcPr>
            <w:tcW w:w="1276" w:type="dxa"/>
          </w:tcPr>
          <w:p w14:paraId="68A1CD83" w14:textId="77777777" w:rsidR="0062704B" w:rsidRDefault="0062704B" w:rsidP="0062704B">
            <w:pPr>
              <w:jc w:val="center"/>
            </w:pPr>
          </w:p>
        </w:tc>
        <w:tc>
          <w:tcPr>
            <w:tcW w:w="1276" w:type="dxa"/>
          </w:tcPr>
          <w:p w14:paraId="2256030B" w14:textId="77777777" w:rsidR="0062704B" w:rsidRDefault="0062704B" w:rsidP="0062704B"/>
        </w:tc>
        <w:tc>
          <w:tcPr>
            <w:tcW w:w="2704" w:type="dxa"/>
          </w:tcPr>
          <w:p w14:paraId="58BF786A" w14:textId="77777777" w:rsidR="0062704B" w:rsidRDefault="0062704B" w:rsidP="0062704B"/>
        </w:tc>
      </w:tr>
      <w:tr w:rsidR="0062704B" w14:paraId="335BE46F" w14:textId="77777777" w:rsidTr="0062704B">
        <w:trPr>
          <w:trHeight w:val="340"/>
        </w:trPr>
        <w:tc>
          <w:tcPr>
            <w:tcW w:w="3964" w:type="dxa"/>
          </w:tcPr>
          <w:p w14:paraId="4A9C094A" w14:textId="77777777" w:rsidR="0062704B" w:rsidRDefault="0062704B" w:rsidP="0062704B">
            <w:r>
              <w:t>Late participant</w:t>
            </w:r>
          </w:p>
        </w:tc>
        <w:tc>
          <w:tcPr>
            <w:tcW w:w="1276" w:type="dxa"/>
          </w:tcPr>
          <w:p w14:paraId="5F1D2B75" w14:textId="77777777" w:rsidR="0062704B" w:rsidRDefault="0062704B" w:rsidP="0062704B">
            <w:pPr>
              <w:jc w:val="center"/>
            </w:pPr>
          </w:p>
        </w:tc>
        <w:tc>
          <w:tcPr>
            <w:tcW w:w="1276" w:type="dxa"/>
          </w:tcPr>
          <w:p w14:paraId="7D18FD98" w14:textId="77777777" w:rsidR="0062704B" w:rsidRDefault="0062704B" w:rsidP="0062704B"/>
        </w:tc>
        <w:tc>
          <w:tcPr>
            <w:tcW w:w="2704" w:type="dxa"/>
          </w:tcPr>
          <w:p w14:paraId="42C5A51B" w14:textId="77777777" w:rsidR="0062704B" w:rsidRDefault="0062704B" w:rsidP="0062704B"/>
        </w:tc>
      </w:tr>
      <w:tr w:rsidR="0062704B" w14:paraId="6F57AB78" w14:textId="77777777" w:rsidTr="0062704B">
        <w:trPr>
          <w:trHeight w:val="340"/>
        </w:trPr>
        <w:tc>
          <w:tcPr>
            <w:tcW w:w="3964" w:type="dxa"/>
          </w:tcPr>
          <w:p w14:paraId="6757582E" w14:textId="77777777" w:rsidR="0062704B" w:rsidRDefault="0062704B" w:rsidP="0062704B">
            <w:r>
              <w:t>Technical difficulties</w:t>
            </w:r>
          </w:p>
        </w:tc>
        <w:tc>
          <w:tcPr>
            <w:tcW w:w="1276" w:type="dxa"/>
          </w:tcPr>
          <w:p w14:paraId="1CDEBF18" w14:textId="77777777" w:rsidR="0062704B" w:rsidRDefault="0062704B" w:rsidP="0062704B">
            <w:pPr>
              <w:jc w:val="center"/>
            </w:pPr>
          </w:p>
        </w:tc>
        <w:tc>
          <w:tcPr>
            <w:tcW w:w="1276" w:type="dxa"/>
          </w:tcPr>
          <w:p w14:paraId="2855C227" w14:textId="77777777" w:rsidR="0062704B" w:rsidRDefault="0062704B" w:rsidP="0062704B"/>
        </w:tc>
        <w:tc>
          <w:tcPr>
            <w:tcW w:w="2704" w:type="dxa"/>
          </w:tcPr>
          <w:p w14:paraId="7D06221D" w14:textId="77777777" w:rsidR="0062704B" w:rsidRDefault="0062704B" w:rsidP="0062704B"/>
        </w:tc>
      </w:tr>
      <w:tr w:rsidR="0062704B" w14:paraId="7413DEFE" w14:textId="77777777" w:rsidTr="0062704B">
        <w:trPr>
          <w:trHeight w:val="340"/>
        </w:trPr>
        <w:tc>
          <w:tcPr>
            <w:tcW w:w="3964" w:type="dxa"/>
          </w:tcPr>
          <w:p w14:paraId="1159FB08" w14:textId="77777777" w:rsidR="0062704B" w:rsidRDefault="0062704B" w:rsidP="0062704B">
            <w:r>
              <w:t xml:space="preserve">     Audio/Video</w:t>
            </w:r>
          </w:p>
        </w:tc>
        <w:tc>
          <w:tcPr>
            <w:tcW w:w="1276" w:type="dxa"/>
          </w:tcPr>
          <w:p w14:paraId="44000CB1" w14:textId="77777777" w:rsidR="0062704B" w:rsidRDefault="0062704B" w:rsidP="0062704B">
            <w:pPr>
              <w:jc w:val="center"/>
            </w:pPr>
          </w:p>
        </w:tc>
        <w:tc>
          <w:tcPr>
            <w:tcW w:w="1276" w:type="dxa"/>
          </w:tcPr>
          <w:p w14:paraId="50F3B146" w14:textId="77777777" w:rsidR="0062704B" w:rsidRDefault="0062704B" w:rsidP="0062704B"/>
        </w:tc>
        <w:tc>
          <w:tcPr>
            <w:tcW w:w="2704" w:type="dxa"/>
          </w:tcPr>
          <w:p w14:paraId="2FE4B581" w14:textId="77777777" w:rsidR="0062704B" w:rsidRDefault="0062704B" w:rsidP="0062704B"/>
        </w:tc>
      </w:tr>
      <w:tr w:rsidR="0062704B" w14:paraId="0A6ED675" w14:textId="77777777" w:rsidTr="0062704B">
        <w:trPr>
          <w:trHeight w:val="340"/>
        </w:trPr>
        <w:tc>
          <w:tcPr>
            <w:tcW w:w="3964" w:type="dxa"/>
          </w:tcPr>
          <w:p w14:paraId="395E9AE7" w14:textId="77777777" w:rsidR="0062704B" w:rsidRDefault="0062704B" w:rsidP="0062704B">
            <w:r>
              <w:t xml:space="preserve">     Logging in</w:t>
            </w:r>
          </w:p>
        </w:tc>
        <w:tc>
          <w:tcPr>
            <w:tcW w:w="1276" w:type="dxa"/>
          </w:tcPr>
          <w:p w14:paraId="7D6967A8" w14:textId="77777777" w:rsidR="0062704B" w:rsidRDefault="0062704B" w:rsidP="0062704B">
            <w:pPr>
              <w:jc w:val="center"/>
            </w:pPr>
          </w:p>
        </w:tc>
        <w:tc>
          <w:tcPr>
            <w:tcW w:w="1276" w:type="dxa"/>
          </w:tcPr>
          <w:p w14:paraId="4FBA8CC5" w14:textId="77777777" w:rsidR="0062704B" w:rsidRDefault="0062704B" w:rsidP="0062704B"/>
        </w:tc>
        <w:tc>
          <w:tcPr>
            <w:tcW w:w="2704" w:type="dxa"/>
          </w:tcPr>
          <w:p w14:paraId="42B73B68" w14:textId="77777777" w:rsidR="0062704B" w:rsidRDefault="0062704B" w:rsidP="0062704B"/>
        </w:tc>
      </w:tr>
    </w:tbl>
    <w:p w14:paraId="3C91C0B4" w14:textId="77777777" w:rsidR="0062704B" w:rsidRDefault="0062704B" w:rsidP="0062704B">
      <w:pPr>
        <w:rPr>
          <w:i/>
          <w:iCs/>
        </w:rPr>
      </w:pPr>
    </w:p>
    <w:p w14:paraId="576E5560" w14:textId="3A4D2503" w:rsidR="0062704B" w:rsidRPr="0062704B" w:rsidRDefault="0062704B" w:rsidP="0062704B">
      <w:pPr>
        <w:rPr>
          <w:i/>
          <w:iCs/>
        </w:rPr>
      </w:pPr>
      <w:r w:rsidRPr="0062704B">
        <w:rPr>
          <w:i/>
          <w:iCs/>
        </w:rPr>
        <w:t>Class Protocol Fidelity Checklist</w:t>
      </w:r>
    </w:p>
    <w:p w14:paraId="3ECE20F0" w14:textId="77777777" w:rsidR="0062704B" w:rsidRDefault="0062704B" w:rsidP="0062704B"/>
    <w:p w14:paraId="04D26198" w14:textId="77777777" w:rsidR="0062704B" w:rsidRDefault="0062704B" w:rsidP="0062704B">
      <w:r>
        <w:t xml:space="preserve">Class: </w:t>
      </w:r>
      <w:r>
        <w:tab/>
      </w:r>
      <w:r>
        <w:tab/>
      </w:r>
      <w:r>
        <w:tab/>
      </w:r>
      <w:r>
        <w:tab/>
        <w:t xml:space="preserve">Week: </w:t>
      </w:r>
      <w:r>
        <w:tab/>
      </w:r>
      <w:r>
        <w:tab/>
      </w:r>
      <w:r>
        <w:tab/>
      </w:r>
      <w:r>
        <w:tab/>
        <w:t>Instructor:</w:t>
      </w:r>
    </w:p>
    <w:p w14:paraId="6270CF64" w14:textId="77777777" w:rsidR="0062704B" w:rsidRDefault="0062704B" w:rsidP="0062704B"/>
    <w:p w14:paraId="1CD10E44" w14:textId="77777777" w:rsidR="0062704B" w:rsidRDefault="0062704B" w:rsidP="0062704B">
      <w:r>
        <w:rPr>
          <w:noProof/>
        </w:rPr>
        <mc:AlternateContent>
          <mc:Choice Requires="wps">
            <w:drawing>
              <wp:anchor distT="0" distB="0" distL="114300" distR="114300" simplePos="0" relativeHeight="251659264" behindDoc="0" locked="0" layoutInCell="1" allowOverlap="1" wp14:anchorId="219421C8" wp14:editId="4AE0BA97">
                <wp:simplePos x="0" y="0"/>
                <wp:positionH relativeFrom="column">
                  <wp:posOffset>87086</wp:posOffset>
                </wp:positionH>
                <wp:positionV relativeFrom="paragraph">
                  <wp:posOffset>355328</wp:posOffset>
                </wp:positionV>
                <wp:extent cx="5823857" cy="1534886"/>
                <wp:effectExtent l="0" t="0" r="18415" b="14605"/>
                <wp:wrapNone/>
                <wp:docPr id="1" name="Rectangle 1"/>
                <wp:cNvGraphicFramePr/>
                <a:graphic xmlns:a="http://schemas.openxmlformats.org/drawingml/2006/main">
                  <a:graphicData uri="http://schemas.microsoft.com/office/word/2010/wordprocessingShape">
                    <wps:wsp>
                      <wps:cNvSpPr/>
                      <wps:spPr>
                        <a:xfrm>
                          <a:off x="0" y="0"/>
                          <a:ext cx="5823857" cy="1534886"/>
                        </a:xfrm>
                        <a:prstGeom prst="rect">
                          <a:avLst/>
                        </a:prstGeom>
                        <a:noFill/>
                        <a:ln>
                          <a:solidFill>
                            <a:schemeClr val="tx1"/>
                          </a:solidFill>
                        </a:ln>
                      </wps:spPr>
                      <wps:style>
                        <a:lnRef idx="2">
                          <a:schemeClr val="accent3"/>
                        </a:lnRef>
                        <a:fillRef idx="1">
                          <a:schemeClr val="lt1"/>
                        </a:fillRef>
                        <a:effectRef idx="0">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EDB425" id="Rectangle 1" o:spid="_x0000_s1026" style="position:absolute;margin-left:6.85pt;margin-top:28pt;width:458.55pt;height:120.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6HsRbAIAADgFAAAOAAAAZHJzL2Uyb0RvYy54bWysVE1v2zAMvQ/YfxB0Xx2nSZsFcYqgRYcB&#13;&#10;RRusHXpWZSkxJosapcTJfv0o2XGyLqdhF5sUyccPPWp2s6sN2yr0FdiC5xcDzpSVUFZ2VfDvL/ef&#13;&#10;Jpz5IGwpDFhV8L3y/Gb+8cOscVM1hDWYUiEjEOunjSv4OgQ3zTIv16oW/gKcsmTUgLUIpOIqK1E0&#13;&#10;hF6bbDgYXGUNYOkQpPKeTu9aI58nfK2VDE9aexWYKTjVFtIX0/ctfrP5TExXKNy6kl0Z4h+qqEVl&#13;&#10;KWkPdSeCYBus/oKqK4ngQYcLCXUGWldSpR6om3zwrpvntXAq9ULD8a4fk/9/sPJx++yWSGNonJ96&#13;&#10;EmMXO411/FN9bJeGte+HpXaBSTocT4aXk/E1Z5Js+fhyNJlcxXFmx3CHPnxRULMoFBzpNtKQxPbB&#13;&#10;h9b14BKzWbivjEk3Ymw88GCqMp4lJVJC3RpkW0GXGXZ5l+3Ei3LHyOzYS5LC3qgIYew3pVlVUvXD&#13;&#10;VEii2RFTSKlsuOxwk3cM01RBH5ifCzThUEznG8NUol8fODgX+GfGPiJlBRv64LqygOcAyh995tb/&#13;&#10;0H3bc2z/Dcr9EhlCS37v5H1F9/EgfFgKJLbTXtAGhyf6aANNwaGTOFsD/jp3Hv2JhGTlrKHtKbj/&#13;&#10;uRGoODNfLdHzcz4axXVLymh8PSQFTy1vpxa7qW+B7jSnt8LJJEb/YA6iRqhfadEXMSuZhJWUu+Ay&#13;&#10;4EG5De1W01Mh1WKR3GjFnAgP9tnJCB6nGvn2snsV6DpSBuLzIxw2TUzfcbP1jZEWFpsAukrEPc61&#13;&#10;mzetZ6J+95TE/T/Vk9fxwZv/BgAA//8DAFBLAwQUAAYACAAAACEAhXyNVOUAAAAOAQAADwAAAGRy&#13;&#10;cy9kb3ducmV2LnhtbEyPQU/CQBCF7yb+h82YeCGwBSKV0i0xEg0HYiLowdu2O3Yr3dmmu0D9944n&#13;&#10;vUzy8mbevC9fD64VZ+xD40nBdJKAQKq8aahW8HZ4Gt+DCFGT0a0nVPCNAdbF9VWuM+Mv9IrnfawF&#13;&#10;h1DItAIbY5dJGSqLToeJ75DY+/S905FlX0vT6wuHu1bOkmQhnW6IP1jd4aPF6rg/OQUf2yHWX9Pn&#13;&#10;uDvq0ftoa8vqZVMqdXszbFY8HlYgIg7x7wJ+Gbg/FFys9CcyQbSs5ylvKrhbMBf7y3nCPKWC2TJN&#13;&#10;QRa5/I9R/AAAAP//AwBQSwECLQAUAAYACAAAACEAtoM4kv4AAADhAQAAEwAAAAAAAAAAAAAAAAAA&#13;&#10;AAAAW0NvbnRlbnRfVHlwZXNdLnhtbFBLAQItABQABgAIAAAAIQA4/SH/1gAAAJQBAAALAAAAAAAA&#13;&#10;AAAAAAAAAC8BAABfcmVscy8ucmVsc1BLAQItABQABgAIAAAAIQDP6HsRbAIAADgFAAAOAAAAAAAA&#13;&#10;AAAAAAAAAC4CAABkcnMvZTJvRG9jLnhtbFBLAQItABQABgAIAAAAIQCFfI1U5QAAAA4BAAAPAAAA&#13;&#10;AAAAAAAAAAAAAMYEAABkcnMvZG93bnJldi54bWxQSwUGAAAAAAQABADzAAAA2AUAAAAA&#13;&#10;" filled="f" strokecolor="black [3213]" strokeweight="1pt"/>
            </w:pict>
          </mc:Fallback>
        </mc:AlternateContent>
      </w:r>
      <w:r>
        <w:t>Additional notes:</w:t>
      </w:r>
    </w:p>
    <w:p w14:paraId="1B1CFF80" w14:textId="77777777" w:rsidR="0062704B" w:rsidRDefault="0062704B" w:rsidP="0062704B">
      <w:pPr>
        <w:spacing w:line="480" w:lineRule="auto"/>
      </w:pPr>
    </w:p>
    <w:p w14:paraId="42829F33" w14:textId="77777777" w:rsidR="0062704B" w:rsidRDefault="0062704B" w:rsidP="0062704B">
      <w:pPr>
        <w:spacing w:line="480" w:lineRule="auto"/>
      </w:pPr>
    </w:p>
    <w:p w14:paraId="483AB0B2" w14:textId="77777777" w:rsidR="0062704B" w:rsidRDefault="0062704B" w:rsidP="00C71292">
      <w:pPr>
        <w:spacing w:line="480" w:lineRule="auto"/>
      </w:pPr>
    </w:p>
    <w:p w14:paraId="129C7D8D" w14:textId="3E9A8059" w:rsidR="00C71292" w:rsidRPr="0062704B" w:rsidRDefault="00C71292" w:rsidP="00C71292">
      <w:pPr>
        <w:spacing w:line="480" w:lineRule="auto"/>
        <w:rPr>
          <w:color w:val="000000"/>
          <w:shd w:val="clear" w:color="auto" w:fill="FFFFFF"/>
        </w:rPr>
      </w:pPr>
      <w:r w:rsidRPr="0062704B">
        <w:rPr>
          <w:color w:val="000000"/>
          <w:shd w:val="clear" w:color="auto" w:fill="FFFFFF"/>
        </w:rPr>
        <w:lastRenderedPageBreak/>
        <w:t>Unsupervised Home-based Program</w:t>
      </w:r>
    </w:p>
    <w:p w14:paraId="7F0FE4FF" w14:textId="20422F7B" w:rsidR="00C71292" w:rsidRDefault="00C71292" w:rsidP="007F485F">
      <w:pPr>
        <w:spacing w:line="480" w:lineRule="auto"/>
        <w:ind w:firstLine="720"/>
        <w:rPr>
          <w:color w:val="000000"/>
          <w:shd w:val="clear" w:color="auto" w:fill="FFFFFF"/>
        </w:rPr>
      </w:pPr>
      <w:r w:rsidRPr="00ED051B">
        <w:t>To support the participants in exercising on their own, a</w:t>
      </w:r>
      <w:r w:rsidRPr="00ED051B">
        <w:rPr>
          <w:color w:val="000000"/>
          <w:shd w:val="clear" w:color="auto" w:fill="FFFFFF"/>
        </w:rPr>
        <w:t xml:space="preserve"> home-based exercise program prescription with embedded video links was sent to all participants at the beginning of Week 3. This program consisted of six different circuits with three different intensity</w:t>
      </w:r>
      <w:r>
        <w:rPr>
          <w:color w:val="000000"/>
          <w:shd w:val="clear" w:color="auto" w:fill="FFFFFF"/>
        </w:rPr>
        <w:t xml:space="preserve"> </w:t>
      </w:r>
      <w:r w:rsidRPr="00ED051B">
        <w:rPr>
          <w:color w:val="000000"/>
          <w:shd w:val="clear" w:color="auto" w:fill="FFFFFF"/>
        </w:rPr>
        <w:t>levels (two low</w:t>
      </w:r>
      <w:r>
        <w:rPr>
          <w:color w:val="000000"/>
          <w:shd w:val="clear" w:color="auto" w:fill="FFFFFF"/>
        </w:rPr>
        <w:t xml:space="preserve"> intensity</w:t>
      </w:r>
      <w:r w:rsidRPr="00ED051B">
        <w:rPr>
          <w:color w:val="000000"/>
          <w:shd w:val="clear" w:color="auto" w:fill="FFFFFF"/>
        </w:rPr>
        <w:t>; two moderate</w:t>
      </w:r>
      <w:r>
        <w:rPr>
          <w:color w:val="000000"/>
          <w:shd w:val="clear" w:color="auto" w:fill="FFFFFF"/>
        </w:rPr>
        <w:t xml:space="preserve"> </w:t>
      </w:r>
      <w:proofErr w:type="gramStart"/>
      <w:r>
        <w:rPr>
          <w:color w:val="000000"/>
          <w:shd w:val="clear" w:color="auto" w:fill="FFFFFF"/>
        </w:rPr>
        <w:t>intensity</w:t>
      </w:r>
      <w:proofErr w:type="gramEnd"/>
      <w:r w:rsidRPr="00ED051B">
        <w:rPr>
          <w:color w:val="000000"/>
          <w:shd w:val="clear" w:color="auto" w:fill="FFFFFF"/>
        </w:rPr>
        <w:t>; two high intensity)</w:t>
      </w:r>
      <w:r>
        <w:rPr>
          <w:color w:val="000000"/>
          <w:shd w:val="clear" w:color="auto" w:fill="FFFFFF"/>
        </w:rPr>
        <w:t xml:space="preserve"> based on the traffic light system</w:t>
      </w:r>
      <w:r w:rsidRPr="00ED051B">
        <w:rPr>
          <w:color w:val="000000"/>
          <w:shd w:val="clear" w:color="auto" w:fill="FFFFFF"/>
        </w:rPr>
        <w:t>. The program was designed to promote self-efficacy, giving the participant the opportunity to control the intensity, duration and type of exercise based on their needs and daily fluctuations in energy and fatigue.</w:t>
      </w:r>
    </w:p>
    <w:p w14:paraId="26244D23" w14:textId="3A998E49" w:rsidR="007F485F" w:rsidRDefault="007F485F" w:rsidP="007F485F">
      <w:pPr>
        <w:spacing w:line="480" w:lineRule="auto"/>
        <w:ind w:firstLine="720"/>
        <w:rPr>
          <w:color w:val="000000"/>
          <w:shd w:val="clear" w:color="auto" w:fill="FFFFFF"/>
        </w:rPr>
      </w:pPr>
    </w:p>
    <w:p w14:paraId="67DF41DB" w14:textId="77777777" w:rsidR="00C71292" w:rsidRPr="0062704B" w:rsidRDefault="00C71292" w:rsidP="00C71292">
      <w:pPr>
        <w:spacing w:line="480" w:lineRule="auto"/>
        <w:rPr>
          <w:color w:val="000000"/>
          <w:shd w:val="clear" w:color="auto" w:fill="FFFFFF"/>
        </w:rPr>
      </w:pPr>
      <w:r w:rsidRPr="0062704B">
        <w:rPr>
          <w:color w:val="000000"/>
          <w:shd w:val="clear" w:color="auto" w:fill="FFFFFF"/>
        </w:rPr>
        <w:t>Activity Tracker</w:t>
      </w:r>
    </w:p>
    <w:p w14:paraId="5675ADEE" w14:textId="6E5A7B89" w:rsidR="00C71292" w:rsidRPr="007F485F" w:rsidRDefault="00C71292" w:rsidP="007F485F">
      <w:pPr>
        <w:spacing w:line="480" w:lineRule="auto"/>
        <w:ind w:firstLine="720"/>
        <w:rPr>
          <w:color w:val="000000"/>
          <w:shd w:val="clear" w:color="auto" w:fill="FFFFFF"/>
        </w:rPr>
      </w:pPr>
      <w:r w:rsidRPr="00ED051B">
        <w:rPr>
          <w:color w:val="000000"/>
          <w:shd w:val="clear" w:color="auto" w:fill="FFFFFF"/>
        </w:rPr>
        <w:t>All participants received a commercially available activity tracker (Garmin Vivosmart4</w:t>
      </w:r>
      <w:r>
        <w:rPr>
          <w:color w:val="000000"/>
          <w:shd w:val="clear" w:color="auto" w:fill="FFFFFF"/>
        </w:rPr>
        <w:t>; Garmin Ltd. Kansas City, KS</w:t>
      </w:r>
      <w:r w:rsidRPr="00ED051B">
        <w:rPr>
          <w:color w:val="000000"/>
          <w:shd w:val="clear" w:color="auto" w:fill="FFFFFF"/>
        </w:rPr>
        <w:t xml:space="preserve">). Participants were instructed to download the Garmin Connect application </w:t>
      </w:r>
      <w:r>
        <w:rPr>
          <w:color w:val="000000"/>
          <w:shd w:val="clear" w:color="auto" w:fill="FFFFFF"/>
        </w:rPr>
        <w:t xml:space="preserve">(Garmin Ltd. Kansas City, KS) </w:t>
      </w:r>
      <w:r w:rsidRPr="00ED051B">
        <w:rPr>
          <w:color w:val="000000"/>
          <w:shd w:val="clear" w:color="auto" w:fill="FFFFFF"/>
        </w:rPr>
        <w:t xml:space="preserve">and log in with a study account to connect the account with the tracker. Participants were </w:t>
      </w:r>
      <w:r>
        <w:rPr>
          <w:color w:val="000000"/>
          <w:shd w:val="clear" w:color="auto" w:fill="FFFFFF"/>
        </w:rPr>
        <w:t>instructed</w:t>
      </w:r>
      <w:r w:rsidRPr="00ED051B">
        <w:rPr>
          <w:color w:val="000000"/>
          <w:shd w:val="clear" w:color="auto" w:fill="FFFFFF"/>
        </w:rPr>
        <w:t xml:space="preserve"> to wear the tracker during waking hours and were allowed to use the Garmin to whatever extent they desired. The Garmin tracker was used to collect an objective measure of PA, and device usage was assessed. </w:t>
      </w:r>
    </w:p>
    <w:p w14:paraId="4CD99DD3" w14:textId="77777777" w:rsidR="00AD3D78" w:rsidRDefault="00AD3D78" w:rsidP="00546F83">
      <w:pPr>
        <w:pStyle w:val="TableHeading"/>
        <w:jc w:val="left"/>
        <w:rPr>
          <w:szCs w:val="24"/>
        </w:rPr>
      </w:pPr>
      <w:bookmarkStart w:id="0" w:name="_Toc69146550"/>
    </w:p>
    <w:p w14:paraId="37FC0383" w14:textId="77777777" w:rsidR="00AD3D78" w:rsidRDefault="00AD3D78" w:rsidP="00546F83">
      <w:pPr>
        <w:pStyle w:val="TableHeading"/>
        <w:jc w:val="left"/>
        <w:rPr>
          <w:szCs w:val="24"/>
        </w:rPr>
      </w:pPr>
    </w:p>
    <w:p w14:paraId="09AB8757" w14:textId="77777777" w:rsidR="00AD3D78" w:rsidRDefault="00AD3D78" w:rsidP="00546F83">
      <w:pPr>
        <w:pStyle w:val="TableHeading"/>
        <w:jc w:val="left"/>
        <w:rPr>
          <w:szCs w:val="24"/>
        </w:rPr>
      </w:pPr>
    </w:p>
    <w:p w14:paraId="3B6A814C" w14:textId="77777777" w:rsidR="00AD3D78" w:rsidRDefault="00AD3D78" w:rsidP="00546F83">
      <w:pPr>
        <w:pStyle w:val="TableHeading"/>
        <w:jc w:val="left"/>
        <w:rPr>
          <w:szCs w:val="24"/>
        </w:rPr>
      </w:pPr>
    </w:p>
    <w:p w14:paraId="13383B0E" w14:textId="77777777" w:rsidR="00AD3D78" w:rsidRDefault="00AD3D78" w:rsidP="00546F83">
      <w:pPr>
        <w:pStyle w:val="TableHeading"/>
        <w:jc w:val="left"/>
        <w:rPr>
          <w:szCs w:val="24"/>
        </w:rPr>
      </w:pPr>
    </w:p>
    <w:p w14:paraId="436E3EBE" w14:textId="77777777" w:rsidR="00AD3D78" w:rsidRDefault="00AD3D78" w:rsidP="00546F83">
      <w:pPr>
        <w:pStyle w:val="TableHeading"/>
        <w:jc w:val="left"/>
        <w:rPr>
          <w:szCs w:val="24"/>
        </w:rPr>
      </w:pPr>
    </w:p>
    <w:p w14:paraId="2FE88808" w14:textId="77777777" w:rsidR="00AD3D78" w:rsidRDefault="00AD3D78" w:rsidP="00546F83">
      <w:pPr>
        <w:pStyle w:val="TableHeading"/>
        <w:jc w:val="left"/>
        <w:rPr>
          <w:szCs w:val="24"/>
        </w:rPr>
      </w:pPr>
    </w:p>
    <w:p w14:paraId="44EA2D5F" w14:textId="77777777" w:rsidR="00AD3D78" w:rsidRDefault="00AD3D78" w:rsidP="00546F83">
      <w:pPr>
        <w:pStyle w:val="TableHeading"/>
        <w:jc w:val="left"/>
        <w:rPr>
          <w:szCs w:val="24"/>
        </w:rPr>
      </w:pPr>
    </w:p>
    <w:p w14:paraId="0C59D537" w14:textId="77777777" w:rsidR="00AD3D78" w:rsidRDefault="00AD3D78" w:rsidP="00546F83">
      <w:pPr>
        <w:pStyle w:val="TableHeading"/>
        <w:jc w:val="left"/>
        <w:rPr>
          <w:szCs w:val="24"/>
        </w:rPr>
      </w:pPr>
    </w:p>
    <w:p w14:paraId="7CA82B6A" w14:textId="77777777" w:rsidR="00AD3D78" w:rsidRDefault="00AD3D78" w:rsidP="00546F83">
      <w:pPr>
        <w:pStyle w:val="TableHeading"/>
        <w:jc w:val="left"/>
        <w:rPr>
          <w:szCs w:val="24"/>
        </w:rPr>
      </w:pPr>
    </w:p>
    <w:p w14:paraId="5B067458" w14:textId="77777777" w:rsidR="00AD3D78" w:rsidRDefault="00AD3D78" w:rsidP="00546F83">
      <w:pPr>
        <w:pStyle w:val="TableHeading"/>
        <w:jc w:val="left"/>
        <w:rPr>
          <w:szCs w:val="24"/>
        </w:rPr>
      </w:pPr>
    </w:p>
    <w:p w14:paraId="7ACE2CE6" w14:textId="5A968202" w:rsidR="00546F83" w:rsidRPr="001B14C3" w:rsidRDefault="00546F83" w:rsidP="00546F83">
      <w:pPr>
        <w:pStyle w:val="TableHeading"/>
        <w:jc w:val="left"/>
        <w:rPr>
          <w:szCs w:val="24"/>
        </w:rPr>
      </w:pPr>
      <w:r w:rsidRPr="001B14C3">
        <w:rPr>
          <w:szCs w:val="24"/>
        </w:rPr>
        <w:lastRenderedPageBreak/>
        <w:t>Table 1. Behaviour change techniques (BCT</w:t>
      </w:r>
      <w:r>
        <w:rPr>
          <w:szCs w:val="24"/>
        </w:rPr>
        <w:t>)</w:t>
      </w:r>
      <w:r w:rsidRPr="001B14C3">
        <w:rPr>
          <w:szCs w:val="24"/>
        </w:rPr>
        <w:t xml:space="preserve"> incorporated in the online maintenance program</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754"/>
      </w:tblGrid>
      <w:tr w:rsidR="00546F83" w:rsidRPr="001B14C3" w14:paraId="5EE938A7" w14:textId="77777777" w:rsidTr="00BC371D">
        <w:tc>
          <w:tcPr>
            <w:tcW w:w="3256" w:type="dxa"/>
            <w:tcBorders>
              <w:top w:val="single" w:sz="4" w:space="0" w:color="auto"/>
              <w:bottom w:val="single" w:sz="4" w:space="0" w:color="auto"/>
            </w:tcBorders>
          </w:tcPr>
          <w:p w14:paraId="529D6705" w14:textId="77777777" w:rsidR="00546F83" w:rsidRPr="001B14C3" w:rsidRDefault="00546F83" w:rsidP="00BC371D">
            <w:r w:rsidRPr="001B14C3">
              <w:t>BCT domain</w:t>
            </w:r>
          </w:p>
        </w:tc>
        <w:tc>
          <w:tcPr>
            <w:tcW w:w="5754" w:type="dxa"/>
            <w:tcBorders>
              <w:top w:val="single" w:sz="4" w:space="0" w:color="auto"/>
              <w:bottom w:val="single" w:sz="4" w:space="0" w:color="auto"/>
            </w:tcBorders>
          </w:tcPr>
          <w:p w14:paraId="7B860135" w14:textId="26E4CAB6" w:rsidR="00546F83" w:rsidRPr="001B14C3" w:rsidRDefault="00546F83" w:rsidP="00BC371D">
            <w:r w:rsidRPr="001B14C3">
              <w:t>BCTs</w:t>
            </w:r>
          </w:p>
        </w:tc>
      </w:tr>
      <w:tr w:rsidR="00546F83" w:rsidRPr="001B14C3" w14:paraId="5CB700E1" w14:textId="77777777" w:rsidTr="00BC371D">
        <w:tc>
          <w:tcPr>
            <w:tcW w:w="3256" w:type="dxa"/>
            <w:tcBorders>
              <w:top w:val="single" w:sz="4" w:space="0" w:color="auto"/>
            </w:tcBorders>
          </w:tcPr>
          <w:p w14:paraId="342F35D0" w14:textId="77777777" w:rsidR="00546F83" w:rsidRPr="001B14C3" w:rsidRDefault="00546F83" w:rsidP="00BC371D">
            <w:r w:rsidRPr="001B14C3">
              <w:t>2. Feedback and monitoring</w:t>
            </w:r>
          </w:p>
        </w:tc>
        <w:tc>
          <w:tcPr>
            <w:tcW w:w="5754" w:type="dxa"/>
            <w:tcBorders>
              <w:top w:val="single" w:sz="4" w:space="0" w:color="auto"/>
            </w:tcBorders>
          </w:tcPr>
          <w:p w14:paraId="1230298F" w14:textId="77777777" w:rsidR="00546F83" w:rsidRPr="001B14C3" w:rsidRDefault="00546F83" w:rsidP="00BC371D"/>
        </w:tc>
      </w:tr>
      <w:tr w:rsidR="00546F83" w:rsidRPr="001B14C3" w14:paraId="168D54CD" w14:textId="77777777" w:rsidTr="00BC371D">
        <w:tc>
          <w:tcPr>
            <w:tcW w:w="3256" w:type="dxa"/>
          </w:tcPr>
          <w:p w14:paraId="73A99ED6" w14:textId="77777777" w:rsidR="00546F83" w:rsidRPr="001B14C3" w:rsidRDefault="00546F83" w:rsidP="00BC371D"/>
        </w:tc>
        <w:tc>
          <w:tcPr>
            <w:tcW w:w="5754" w:type="dxa"/>
          </w:tcPr>
          <w:p w14:paraId="4D3F758C" w14:textId="77777777" w:rsidR="00546F83" w:rsidRPr="001B14C3" w:rsidRDefault="00546F83" w:rsidP="00BC371D">
            <w:r w:rsidRPr="001B14C3">
              <w:t>2.1 Monitoring of behaviour by others without feedback</w:t>
            </w:r>
          </w:p>
        </w:tc>
      </w:tr>
      <w:tr w:rsidR="00546F83" w:rsidRPr="001B14C3" w14:paraId="10D8FDAB" w14:textId="77777777" w:rsidTr="00BC371D">
        <w:tc>
          <w:tcPr>
            <w:tcW w:w="3256" w:type="dxa"/>
          </w:tcPr>
          <w:p w14:paraId="46FB0740" w14:textId="77777777" w:rsidR="00546F83" w:rsidRPr="001B14C3" w:rsidRDefault="00546F83" w:rsidP="00BC371D"/>
        </w:tc>
        <w:tc>
          <w:tcPr>
            <w:tcW w:w="5754" w:type="dxa"/>
          </w:tcPr>
          <w:p w14:paraId="275206BB" w14:textId="77777777" w:rsidR="00546F83" w:rsidRPr="001B14C3" w:rsidRDefault="00546F83" w:rsidP="00BC371D">
            <w:r w:rsidRPr="001B14C3">
              <w:t>2.3 Self-Monitoring of behaviour</w:t>
            </w:r>
          </w:p>
        </w:tc>
      </w:tr>
      <w:tr w:rsidR="00546F83" w:rsidRPr="001B14C3" w14:paraId="1A47D506" w14:textId="77777777" w:rsidTr="00BC371D">
        <w:tc>
          <w:tcPr>
            <w:tcW w:w="3256" w:type="dxa"/>
          </w:tcPr>
          <w:p w14:paraId="6F883267" w14:textId="77777777" w:rsidR="00546F83" w:rsidRPr="001B14C3" w:rsidRDefault="00546F83" w:rsidP="00BC371D">
            <w:r w:rsidRPr="001B14C3">
              <w:t>3. Social Support</w:t>
            </w:r>
          </w:p>
        </w:tc>
        <w:tc>
          <w:tcPr>
            <w:tcW w:w="5754" w:type="dxa"/>
          </w:tcPr>
          <w:p w14:paraId="57029CD7" w14:textId="77777777" w:rsidR="00546F83" w:rsidRPr="001B14C3" w:rsidRDefault="00546F83" w:rsidP="00BC371D"/>
        </w:tc>
      </w:tr>
      <w:tr w:rsidR="00546F83" w:rsidRPr="001B14C3" w14:paraId="443F7FC7" w14:textId="77777777" w:rsidTr="00BC371D">
        <w:tc>
          <w:tcPr>
            <w:tcW w:w="3256" w:type="dxa"/>
          </w:tcPr>
          <w:p w14:paraId="50C416C1" w14:textId="77777777" w:rsidR="00546F83" w:rsidRPr="001B14C3" w:rsidRDefault="00546F83" w:rsidP="00BC371D"/>
        </w:tc>
        <w:tc>
          <w:tcPr>
            <w:tcW w:w="5754" w:type="dxa"/>
          </w:tcPr>
          <w:p w14:paraId="0DA9C036" w14:textId="77777777" w:rsidR="00546F83" w:rsidRPr="001B14C3" w:rsidRDefault="00546F83" w:rsidP="00BC371D">
            <w:r w:rsidRPr="001B14C3">
              <w:t>3.1 Social support (unspecified)</w:t>
            </w:r>
          </w:p>
        </w:tc>
      </w:tr>
      <w:tr w:rsidR="00546F83" w:rsidRPr="001B14C3" w14:paraId="22DA6474" w14:textId="77777777" w:rsidTr="00BC371D">
        <w:tc>
          <w:tcPr>
            <w:tcW w:w="3256" w:type="dxa"/>
          </w:tcPr>
          <w:p w14:paraId="5315DCEB" w14:textId="77777777" w:rsidR="00546F83" w:rsidRPr="001B14C3" w:rsidRDefault="00546F83" w:rsidP="00BC371D"/>
        </w:tc>
        <w:tc>
          <w:tcPr>
            <w:tcW w:w="5754" w:type="dxa"/>
          </w:tcPr>
          <w:p w14:paraId="08C9053B" w14:textId="77777777" w:rsidR="00546F83" w:rsidRPr="001B14C3" w:rsidRDefault="00546F83" w:rsidP="00BC371D">
            <w:r w:rsidRPr="001B14C3">
              <w:t>3.2 Social support (practical)</w:t>
            </w:r>
          </w:p>
        </w:tc>
      </w:tr>
      <w:tr w:rsidR="00546F83" w:rsidRPr="001B14C3" w14:paraId="4145C644" w14:textId="77777777" w:rsidTr="00BC371D">
        <w:tc>
          <w:tcPr>
            <w:tcW w:w="3256" w:type="dxa"/>
          </w:tcPr>
          <w:p w14:paraId="2F4C7C93" w14:textId="77777777" w:rsidR="00546F83" w:rsidRPr="001B14C3" w:rsidRDefault="00546F83" w:rsidP="00BC371D"/>
        </w:tc>
        <w:tc>
          <w:tcPr>
            <w:tcW w:w="5754" w:type="dxa"/>
          </w:tcPr>
          <w:p w14:paraId="2453E35A" w14:textId="77777777" w:rsidR="00546F83" w:rsidRPr="001B14C3" w:rsidRDefault="00546F83" w:rsidP="00BC371D">
            <w:r w:rsidRPr="001B14C3">
              <w:t>3.3 Social support (emotional)</w:t>
            </w:r>
          </w:p>
        </w:tc>
      </w:tr>
      <w:tr w:rsidR="00546F83" w:rsidRPr="001B14C3" w14:paraId="391DE39C" w14:textId="77777777" w:rsidTr="00BC371D">
        <w:tc>
          <w:tcPr>
            <w:tcW w:w="3256" w:type="dxa"/>
          </w:tcPr>
          <w:p w14:paraId="2CD3FEFD" w14:textId="77777777" w:rsidR="00546F83" w:rsidRPr="001B14C3" w:rsidRDefault="00546F83" w:rsidP="00BC371D">
            <w:r w:rsidRPr="001B14C3">
              <w:t>4. Shaping knowledge</w:t>
            </w:r>
          </w:p>
        </w:tc>
        <w:tc>
          <w:tcPr>
            <w:tcW w:w="5754" w:type="dxa"/>
          </w:tcPr>
          <w:p w14:paraId="5BE9F30B" w14:textId="77777777" w:rsidR="00546F83" w:rsidRPr="001B14C3" w:rsidRDefault="00546F83" w:rsidP="00BC371D"/>
        </w:tc>
      </w:tr>
      <w:tr w:rsidR="00546F83" w:rsidRPr="001B14C3" w14:paraId="13F39BA5" w14:textId="77777777" w:rsidTr="00BC371D">
        <w:tc>
          <w:tcPr>
            <w:tcW w:w="3256" w:type="dxa"/>
          </w:tcPr>
          <w:p w14:paraId="4AB19FC1" w14:textId="77777777" w:rsidR="00546F83" w:rsidRPr="001B14C3" w:rsidRDefault="00546F83" w:rsidP="00BC371D"/>
        </w:tc>
        <w:tc>
          <w:tcPr>
            <w:tcW w:w="5754" w:type="dxa"/>
          </w:tcPr>
          <w:p w14:paraId="1B4A7EEA" w14:textId="77777777" w:rsidR="00546F83" w:rsidRPr="001B14C3" w:rsidRDefault="00546F83" w:rsidP="00BC371D">
            <w:r w:rsidRPr="001B14C3">
              <w:t>4.1 Instruction on how to perform a behaviour</w:t>
            </w:r>
          </w:p>
        </w:tc>
      </w:tr>
      <w:tr w:rsidR="00546F83" w:rsidRPr="001B14C3" w14:paraId="65978E74" w14:textId="77777777" w:rsidTr="00BC371D">
        <w:tc>
          <w:tcPr>
            <w:tcW w:w="3256" w:type="dxa"/>
          </w:tcPr>
          <w:p w14:paraId="03A6CB1B" w14:textId="77777777" w:rsidR="00546F83" w:rsidRPr="001B14C3" w:rsidRDefault="00546F83" w:rsidP="00BC371D">
            <w:r w:rsidRPr="001B14C3">
              <w:t>5. Natural consequences</w:t>
            </w:r>
          </w:p>
        </w:tc>
        <w:tc>
          <w:tcPr>
            <w:tcW w:w="5754" w:type="dxa"/>
          </w:tcPr>
          <w:p w14:paraId="30CA8D32" w14:textId="77777777" w:rsidR="00546F83" w:rsidRPr="001B14C3" w:rsidRDefault="00546F83" w:rsidP="00BC371D"/>
        </w:tc>
      </w:tr>
      <w:tr w:rsidR="00546F83" w:rsidRPr="001B14C3" w14:paraId="5B1C31BA" w14:textId="77777777" w:rsidTr="00BC371D">
        <w:tc>
          <w:tcPr>
            <w:tcW w:w="3256" w:type="dxa"/>
          </w:tcPr>
          <w:p w14:paraId="0240E970" w14:textId="77777777" w:rsidR="00546F83" w:rsidRPr="001B14C3" w:rsidRDefault="00546F83" w:rsidP="00BC371D"/>
        </w:tc>
        <w:tc>
          <w:tcPr>
            <w:tcW w:w="5754" w:type="dxa"/>
          </w:tcPr>
          <w:p w14:paraId="0F481361" w14:textId="77777777" w:rsidR="00546F83" w:rsidRPr="001B14C3" w:rsidRDefault="00546F83" w:rsidP="00BC371D">
            <w:r w:rsidRPr="001B14C3">
              <w:t>5.4 Monitoring of emotional consequences</w:t>
            </w:r>
          </w:p>
        </w:tc>
      </w:tr>
      <w:tr w:rsidR="00546F83" w:rsidRPr="001B14C3" w14:paraId="44A57886" w14:textId="77777777" w:rsidTr="00BC371D">
        <w:tc>
          <w:tcPr>
            <w:tcW w:w="3256" w:type="dxa"/>
          </w:tcPr>
          <w:p w14:paraId="63AC93F8" w14:textId="77777777" w:rsidR="00546F83" w:rsidRPr="001B14C3" w:rsidRDefault="00546F83" w:rsidP="00BC371D">
            <w:r w:rsidRPr="001B14C3">
              <w:t>6. Comparison of behaviour</w:t>
            </w:r>
          </w:p>
        </w:tc>
        <w:tc>
          <w:tcPr>
            <w:tcW w:w="5754" w:type="dxa"/>
          </w:tcPr>
          <w:p w14:paraId="6EB58468" w14:textId="77777777" w:rsidR="00546F83" w:rsidRPr="001B14C3" w:rsidRDefault="00546F83" w:rsidP="00BC371D"/>
        </w:tc>
      </w:tr>
      <w:tr w:rsidR="00546F83" w:rsidRPr="001B14C3" w14:paraId="6801A20F" w14:textId="77777777" w:rsidTr="00BC371D">
        <w:tc>
          <w:tcPr>
            <w:tcW w:w="3256" w:type="dxa"/>
          </w:tcPr>
          <w:p w14:paraId="1B0D9881" w14:textId="77777777" w:rsidR="00546F83" w:rsidRPr="001B14C3" w:rsidRDefault="00546F83" w:rsidP="00BC371D"/>
        </w:tc>
        <w:tc>
          <w:tcPr>
            <w:tcW w:w="5754" w:type="dxa"/>
          </w:tcPr>
          <w:p w14:paraId="73A04EF2" w14:textId="77777777" w:rsidR="00546F83" w:rsidRPr="001B14C3" w:rsidRDefault="00546F83" w:rsidP="00BC371D">
            <w:r w:rsidRPr="001B14C3">
              <w:t>6.1 Demonstration of the behaviour</w:t>
            </w:r>
          </w:p>
        </w:tc>
      </w:tr>
      <w:tr w:rsidR="00546F83" w:rsidRPr="001B14C3" w14:paraId="59364D92" w14:textId="77777777" w:rsidTr="00BC371D">
        <w:tc>
          <w:tcPr>
            <w:tcW w:w="3256" w:type="dxa"/>
          </w:tcPr>
          <w:p w14:paraId="21B2F4F0" w14:textId="77777777" w:rsidR="00546F83" w:rsidRPr="001B14C3" w:rsidRDefault="00546F83" w:rsidP="00BC371D">
            <w:r w:rsidRPr="001B14C3">
              <w:t>8. Repetition and substitution</w:t>
            </w:r>
          </w:p>
        </w:tc>
        <w:tc>
          <w:tcPr>
            <w:tcW w:w="5754" w:type="dxa"/>
          </w:tcPr>
          <w:p w14:paraId="696B6CB5" w14:textId="77777777" w:rsidR="00546F83" w:rsidRPr="001B14C3" w:rsidRDefault="00546F83" w:rsidP="00BC371D"/>
        </w:tc>
      </w:tr>
      <w:tr w:rsidR="00546F83" w:rsidRPr="001B14C3" w14:paraId="59C74874" w14:textId="77777777" w:rsidTr="00BC371D">
        <w:tc>
          <w:tcPr>
            <w:tcW w:w="3256" w:type="dxa"/>
          </w:tcPr>
          <w:p w14:paraId="134AB082" w14:textId="77777777" w:rsidR="00546F83" w:rsidRPr="001B14C3" w:rsidRDefault="00546F83" w:rsidP="00BC371D"/>
        </w:tc>
        <w:tc>
          <w:tcPr>
            <w:tcW w:w="5754" w:type="dxa"/>
          </w:tcPr>
          <w:p w14:paraId="3362363B" w14:textId="77777777" w:rsidR="00546F83" w:rsidRPr="001B14C3" w:rsidRDefault="00546F83" w:rsidP="00BC371D">
            <w:r w:rsidRPr="001B14C3">
              <w:t>8.7 Graded tasks</w:t>
            </w:r>
          </w:p>
        </w:tc>
      </w:tr>
      <w:tr w:rsidR="00546F83" w:rsidRPr="001B14C3" w14:paraId="3F91F584" w14:textId="77777777" w:rsidTr="00BC371D">
        <w:tc>
          <w:tcPr>
            <w:tcW w:w="3256" w:type="dxa"/>
          </w:tcPr>
          <w:p w14:paraId="4D336DDF" w14:textId="77777777" w:rsidR="00546F83" w:rsidRPr="001B14C3" w:rsidRDefault="00546F83" w:rsidP="00BC371D">
            <w:r w:rsidRPr="001B14C3">
              <w:t>9. Comparison of outcomes</w:t>
            </w:r>
          </w:p>
        </w:tc>
        <w:tc>
          <w:tcPr>
            <w:tcW w:w="5754" w:type="dxa"/>
          </w:tcPr>
          <w:p w14:paraId="490AD4C9" w14:textId="77777777" w:rsidR="00546F83" w:rsidRPr="001B14C3" w:rsidRDefault="00546F83" w:rsidP="00BC371D"/>
        </w:tc>
      </w:tr>
      <w:tr w:rsidR="00546F83" w:rsidRPr="001B14C3" w14:paraId="17B05807" w14:textId="77777777" w:rsidTr="00BC371D">
        <w:tc>
          <w:tcPr>
            <w:tcW w:w="3256" w:type="dxa"/>
          </w:tcPr>
          <w:p w14:paraId="5D84A244" w14:textId="77777777" w:rsidR="00546F83" w:rsidRPr="001B14C3" w:rsidRDefault="00546F83" w:rsidP="00BC371D"/>
        </w:tc>
        <w:tc>
          <w:tcPr>
            <w:tcW w:w="5754" w:type="dxa"/>
          </w:tcPr>
          <w:p w14:paraId="4451F853" w14:textId="77777777" w:rsidR="00546F83" w:rsidRPr="001B14C3" w:rsidRDefault="00546F83" w:rsidP="00BC371D">
            <w:r w:rsidRPr="001B14C3">
              <w:t>9.1 Credible source</w:t>
            </w:r>
          </w:p>
        </w:tc>
      </w:tr>
      <w:tr w:rsidR="00546F83" w:rsidRPr="001B14C3" w14:paraId="0EE1EA99" w14:textId="77777777" w:rsidTr="00BC371D">
        <w:tc>
          <w:tcPr>
            <w:tcW w:w="3256" w:type="dxa"/>
          </w:tcPr>
          <w:p w14:paraId="632DD025" w14:textId="77777777" w:rsidR="00546F83" w:rsidRPr="001B14C3" w:rsidRDefault="00546F83" w:rsidP="00BC371D">
            <w:r w:rsidRPr="001B14C3">
              <w:t>10. Reward and threat</w:t>
            </w:r>
          </w:p>
        </w:tc>
        <w:tc>
          <w:tcPr>
            <w:tcW w:w="5754" w:type="dxa"/>
          </w:tcPr>
          <w:p w14:paraId="6F96FFD8" w14:textId="77777777" w:rsidR="00546F83" w:rsidRPr="001B14C3" w:rsidRDefault="00546F83" w:rsidP="00BC371D"/>
        </w:tc>
      </w:tr>
      <w:tr w:rsidR="00546F83" w:rsidRPr="001B14C3" w14:paraId="191F8F67" w14:textId="77777777" w:rsidTr="00BC371D">
        <w:tc>
          <w:tcPr>
            <w:tcW w:w="3256" w:type="dxa"/>
          </w:tcPr>
          <w:p w14:paraId="0BF19D11" w14:textId="77777777" w:rsidR="00546F83" w:rsidRPr="001B14C3" w:rsidRDefault="00546F83" w:rsidP="00BC371D"/>
        </w:tc>
        <w:tc>
          <w:tcPr>
            <w:tcW w:w="5754" w:type="dxa"/>
          </w:tcPr>
          <w:p w14:paraId="4F235277" w14:textId="77777777" w:rsidR="00546F83" w:rsidRPr="001B14C3" w:rsidRDefault="00546F83" w:rsidP="00BC371D">
            <w:r w:rsidRPr="001B14C3">
              <w:t>10.4 Social reward</w:t>
            </w:r>
          </w:p>
        </w:tc>
      </w:tr>
      <w:tr w:rsidR="00546F83" w:rsidRPr="001B14C3" w14:paraId="630C0573" w14:textId="77777777" w:rsidTr="00BC371D">
        <w:tc>
          <w:tcPr>
            <w:tcW w:w="3256" w:type="dxa"/>
          </w:tcPr>
          <w:p w14:paraId="6ACD12AB" w14:textId="77777777" w:rsidR="00546F83" w:rsidRPr="001B14C3" w:rsidRDefault="00546F83" w:rsidP="00BC371D">
            <w:r w:rsidRPr="001B14C3">
              <w:t>12. Antecedents</w:t>
            </w:r>
          </w:p>
        </w:tc>
        <w:tc>
          <w:tcPr>
            <w:tcW w:w="5754" w:type="dxa"/>
          </w:tcPr>
          <w:p w14:paraId="5852296C" w14:textId="77777777" w:rsidR="00546F83" w:rsidRPr="001B14C3" w:rsidRDefault="00546F83" w:rsidP="00BC371D"/>
        </w:tc>
      </w:tr>
      <w:tr w:rsidR="00546F83" w:rsidRPr="001B14C3" w14:paraId="3A12793C" w14:textId="77777777" w:rsidTr="00BC371D">
        <w:tc>
          <w:tcPr>
            <w:tcW w:w="3256" w:type="dxa"/>
          </w:tcPr>
          <w:p w14:paraId="5F39F839" w14:textId="77777777" w:rsidR="00546F83" w:rsidRPr="001B14C3" w:rsidRDefault="00546F83" w:rsidP="00BC371D"/>
        </w:tc>
        <w:tc>
          <w:tcPr>
            <w:tcW w:w="5754" w:type="dxa"/>
          </w:tcPr>
          <w:p w14:paraId="4DF48EAE" w14:textId="77777777" w:rsidR="00546F83" w:rsidRPr="001B14C3" w:rsidRDefault="00546F83" w:rsidP="00BC371D">
            <w:r w:rsidRPr="001B14C3">
              <w:t>12.5 Adding objects to the environment</w:t>
            </w:r>
          </w:p>
        </w:tc>
      </w:tr>
    </w:tbl>
    <w:p w14:paraId="1E5AEB76" w14:textId="06AACD49" w:rsidR="00546F83" w:rsidRDefault="00546F83" w:rsidP="00546F83">
      <w:pPr>
        <w:spacing w:line="480" w:lineRule="auto"/>
      </w:pPr>
      <w:r>
        <w:t xml:space="preserve">*BCTs are based on </w:t>
      </w:r>
      <w:r w:rsidRPr="00C058A7">
        <w:fldChar w:fldCharType="begin"/>
      </w:r>
      <w:r>
        <w:instrText xml:space="preserve"> ADDIN EN.CITE &lt;EndNote&gt;&lt;Cite AuthorYear="1"&gt;&lt;Author&gt;Michie&lt;/Author&gt;&lt;Year&gt;2013&lt;/Year&gt;&lt;RecNum&gt;253&lt;/RecNum&gt;&lt;DisplayText&gt;Michie et al. (2013)&lt;/DisplayText&gt;&lt;record&gt;&lt;rec-number&gt;253&lt;/rec-number&gt;&lt;foreign-keys&gt;&lt;key app="EN" db-id="09pfew5tvfrx2he0ztkvpzwqx95sxx2te0xw" timestamp="1622210142" guid="0edba56d-f413-47c2-8e99-131fb85b33ea"&gt;253&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isbn&gt;0883-6612&lt;/isbn&gt;&lt;urls&gt;&lt;/urls&gt;&lt;/record&gt;&lt;/Cite&gt;&lt;/EndNote&gt;</w:instrText>
      </w:r>
      <w:r w:rsidRPr="00C058A7">
        <w:fldChar w:fldCharType="separate"/>
      </w:r>
      <w:r>
        <w:rPr>
          <w:noProof/>
        </w:rPr>
        <w:t>Michie et al. (2013)</w:t>
      </w:r>
      <w:r w:rsidRPr="00C058A7">
        <w:fldChar w:fldCharType="end"/>
      </w:r>
      <w:r w:rsidRPr="001B14C3">
        <w:t xml:space="preserve">  </w:t>
      </w:r>
      <w:r>
        <w:t>Behaviour Change Taxonomy</w:t>
      </w:r>
    </w:p>
    <w:p w14:paraId="53862F22" w14:textId="77777777" w:rsidR="007F485F" w:rsidRDefault="007F485F" w:rsidP="007F485F">
      <w:pPr>
        <w:spacing w:line="480" w:lineRule="auto"/>
        <w:jc w:val="center"/>
      </w:pPr>
    </w:p>
    <w:p w14:paraId="54A0ABC9" w14:textId="77777777" w:rsidR="007F485F" w:rsidRDefault="007F485F" w:rsidP="007F485F">
      <w:pPr>
        <w:spacing w:line="480" w:lineRule="auto"/>
        <w:jc w:val="center"/>
      </w:pPr>
    </w:p>
    <w:p w14:paraId="7E85CEC6" w14:textId="6D804959" w:rsidR="007F485F" w:rsidRDefault="007F485F" w:rsidP="0062704B">
      <w:pPr>
        <w:spacing w:line="480" w:lineRule="auto"/>
      </w:pPr>
    </w:p>
    <w:p w14:paraId="72D4CAE9" w14:textId="68794055" w:rsidR="0062704B" w:rsidRDefault="0062704B" w:rsidP="0062704B">
      <w:pPr>
        <w:spacing w:line="480" w:lineRule="auto"/>
      </w:pPr>
    </w:p>
    <w:p w14:paraId="0EA5E81B" w14:textId="0DC60484" w:rsidR="0062704B" w:rsidRDefault="0062704B" w:rsidP="0062704B">
      <w:pPr>
        <w:spacing w:line="480" w:lineRule="auto"/>
      </w:pPr>
    </w:p>
    <w:p w14:paraId="00A7F1FB" w14:textId="45FADC3C" w:rsidR="0062704B" w:rsidRDefault="0062704B" w:rsidP="0062704B">
      <w:pPr>
        <w:spacing w:line="480" w:lineRule="auto"/>
      </w:pPr>
    </w:p>
    <w:p w14:paraId="43DFD086" w14:textId="7C4F8B1A" w:rsidR="0062704B" w:rsidRDefault="0062704B" w:rsidP="0062704B">
      <w:pPr>
        <w:spacing w:line="480" w:lineRule="auto"/>
      </w:pPr>
    </w:p>
    <w:p w14:paraId="12987044" w14:textId="7D179214" w:rsidR="0062704B" w:rsidRDefault="0062704B" w:rsidP="0062704B">
      <w:pPr>
        <w:spacing w:line="480" w:lineRule="auto"/>
      </w:pPr>
    </w:p>
    <w:p w14:paraId="0C4BFE02" w14:textId="5A5C4633" w:rsidR="0062704B" w:rsidRDefault="0062704B" w:rsidP="0062704B">
      <w:pPr>
        <w:spacing w:line="480" w:lineRule="auto"/>
      </w:pPr>
    </w:p>
    <w:p w14:paraId="20FE0A91" w14:textId="4CE80FB4" w:rsidR="0062704B" w:rsidRDefault="0062704B" w:rsidP="0062704B">
      <w:pPr>
        <w:spacing w:line="480" w:lineRule="auto"/>
      </w:pPr>
    </w:p>
    <w:p w14:paraId="7DAF3A9D" w14:textId="77777777" w:rsidR="0062704B" w:rsidRDefault="0062704B" w:rsidP="0062704B">
      <w:pPr>
        <w:spacing w:line="480" w:lineRule="auto"/>
      </w:pPr>
    </w:p>
    <w:p w14:paraId="40AD640B" w14:textId="77777777" w:rsidR="00546F83" w:rsidRDefault="007F485F" w:rsidP="007F485F">
      <w:pPr>
        <w:spacing w:line="480" w:lineRule="auto"/>
        <w:jc w:val="center"/>
      </w:pPr>
      <w:r>
        <w:lastRenderedPageBreak/>
        <w:t>References</w:t>
      </w:r>
    </w:p>
    <w:p w14:paraId="39EFEC1B" w14:textId="77777777" w:rsidR="00546F83" w:rsidRPr="00546F83" w:rsidRDefault="00546F83" w:rsidP="00546F83">
      <w:pPr>
        <w:pStyle w:val="EndNoteBibliography"/>
        <w:ind w:left="720" w:hanging="720"/>
        <w:rPr>
          <w:noProof/>
        </w:rPr>
      </w:pPr>
      <w:r>
        <w:fldChar w:fldCharType="begin"/>
      </w:r>
      <w:r>
        <w:instrText xml:space="preserve"> ADDIN EN.REFLIST </w:instrText>
      </w:r>
      <w:r>
        <w:fldChar w:fldCharType="separate"/>
      </w:r>
      <w:r w:rsidRPr="00546F83">
        <w:rPr>
          <w:noProof/>
        </w:rPr>
        <w:t xml:space="preserve">Michie, S., Richardson, M., Johnston, M., Abraham, C., Francis, J., Hardeman, W., Eccles, M. P., Cane, J., &amp; Wood, C. E. (2013). The behavior change technique taxonomy (v1) of 93 hierarchically clustered techniques: building an international consensus for the reporting of behavior change interventions. </w:t>
      </w:r>
      <w:r w:rsidRPr="00546F83">
        <w:rPr>
          <w:i/>
          <w:noProof/>
        </w:rPr>
        <w:t>Annals of Behavioral Medicine</w:t>
      </w:r>
      <w:r w:rsidRPr="00546F83">
        <w:rPr>
          <w:noProof/>
        </w:rPr>
        <w:t>,</w:t>
      </w:r>
      <w:r w:rsidRPr="00546F83">
        <w:rPr>
          <w:i/>
          <w:noProof/>
        </w:rPr>
        <w:t xml:space="preserve"> 46</w:t>
      </w:r>
      <w:r w:rsidRPr="00546F83">
        <w:rPr>
          <w:noProof/>
        </w:rPr>
        <w:t xml:space="preserve">(1), 81-95. </w:t>
      </w:r>
    </w:p>
    <w:p w14:paraId="43460AFC" w14:textId="05D0E50E" w:rsidR="00546F83" w:rsidRDefault="00546F83" w:rsidP="00546F83">
      <w:pPr>
        <w:spacing w:line="480" w:lineRule="auto"/>
      </w:pPr>
      <w:r>
        <w:fldChar w:fldCharType="end"/>
      </w:r>
    </w:p>
    <w:sectPr w:rsidR="00546F83" w:rsidSect="002B235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92E6F" w14:textId="77777777" w:rsidR="002F62A2" w:rsidRDefault="002F62A2" w:rsidP="007F485F">
      <w:r>
        <w:separator/>
      </w:r>
    </w:p>
  </w:endnote>
  <w:endnote w:type="continuationSeparator" w:id="0">
    <w:p w14:paraId="702F05B1" w14:textId="77777777" w:rsidR="002F62A2" w:rsidRDefault="002F62A2" w:rsidP="007F4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D2C13" w14:textId="77777777" w:rsidR="002F62A2" w:rsidRDefault="002F62A2" w:rsidP="007F485F">
      <w:r>
        <w:separator/>
      </w:r>
    </w:p>
  </w:footnote>
  <w:footnote w:type="continuationSeparator" w:id="0">
    <w:p w14:paraId="2E7DDAE1" w14:textId="77777777" w:rsidR="002F62A2" w:rsidRDefault="002F62A2" w:rsidP="007F48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pfew5tvfrx2he0ztkvpzwqx95sxx2te0xw&quot;&gt;My EndNote Library&lt;record-ids&gt;&lt;item&gt;253&lt;/item&gt;&lt;/record-ids&gt;&lt;/item&gt;&lt;/Libraries&gt;"/>
  </w:docVars>
  <w:rsids>
    <w:rsidRoot w:val="00546F83"/>
    <w:rsid w:val="00005A16"/>
    <w:rsid w:val="000124F5"/>
    <w:rsid w:val="0006530A"/>
    <w:rsid w:val="000C2B8A"/>
    <w:rsid w:val="000C60C3"/>
    <w:rsid w:val="000E1CAA"/>
    <w:rsid w:val="000F7687"/>
    <w:rsid w:val="0011522D"/>
    <w:rsid w:val="00127955"/>
    <w:rsid w:val="00152F9B"/>
    <w:rsid w:val="00171527"/>
    <w:rsid w:val="00181D02"/>
    <w:rsid w:val="001B6ABF"/>
    <w:rsid w:val="001C5D11"/>
    <w:rsid w:val="00224B92"/>
    <w:rsid w:val="00226DE3"/>
    <w:rsid w:val="002638E2"/>
    <w:rsid w:val="0026688B"/>
    <w:rsid w:val="002A419F"/>
    <w:rsid w:val="002B0B78"/>
    <w:rsid w:val="002B235F"/>
    <w:rsid w:val="002C4E43"/>
    <w:rsid w:val="002E189B"/>
    <w:rsid w:val="002F62A2"/>
    <w:rsid w:val="003258CE"/>
    <w:rsid w:val="003425B5"/>
    <w:rsid w:val="00370DFC"/>
    <w:rsid w:val="00392E8D"/>
    <w:rsid w:val="003C76E1"/>
    <w:rsid w:val="003D2CAE"/>
    <w:rsid w:val="00403318"/>
    <w:rsid w:val="004404FA"/>
    <w:rsid w:val="0047076E"/>
    <w:rsid w:val="0048600C"/>
    <w:rsid w:val="004E4E93"/>
    <w:rsid w:val="004F0596"/>
    <w:rsid w:val="004F4B0A"/>
    <w:rsid w:val="0051131B"/>
    <w:rsid w:val="00526BCF"/>
    <w:rsid w:val="005340BB"/>
    <w:rsid w:val="00546F83"/>
    <w:rsid w:val="00554058"/>
    <w:rsid w:val="005C135F"/>
    <w:rsid w:val="005C7F08"/>
    <w:rsid w:val="005E23D8"/>
    <w:rsid w:val="005F0105"/>
    <w:rsid w:val="005F78FE"/>
    <w:rsid w:val="005F7B8E"/>
    <w:rsid w:val="0060394A"/>
    <w:rsid w:val="0062201F"/>
    <w:rsid w:val="0062704B"/>
    <w:rsid w:val="0062754B"/>
    <w:rsid w:val="00634D0B"/>
    <w:rsid w:val="00671FEC"/>
    <w:rsid w:val="006855A2"/>
    <w:rsid w:val="006D7078"/>
    <w:rsid w:val="006E356E"/>
    <w:rsid w:val="00700D58"/>
    <w:rsid w:val="00702B15"/>
    <w:rsid w:val="00705B59"/>
    <w:rsid w:val="00726B9A"/>
    <w:rsid w:val="00747589"/>
    <w:rsid w:val="00777AFF"/>
    <w:rsid w:val="007D3B35"/>
    <w:rsid w:val="007D68CE"/>
    <w:rsid w:val="007F485F"/>
    <w:rsid w:val="00840B85"/>
    <w:rsid w:val="00867247"/>
    <w:rsid w:val="008769FC"/>
    <w:rsid w:val="008942B4"/>
    <w:rsid w:val="00897276"/>
    <w:rsid w:val="008F5038"/>
    <w:rsid w:val="009106C7"/>
    <w:rsid w:val="00915910"/>
    <w:rsid w:val="00945219"/>
    <w:rsid w:val="009760D3"/>
    <w:rsid w:val="00976D52"/>
    <w:rsid w:val="009B7171"/>
    <w:rsid w:val="009E69D0"/>
    <w:rsid w:val="009F23CB"/>
    <w:rsid w:val="00A003FA"/>
    <w:rsid w:val="00A02066"/>
    <w:rsid w:val="00A122CD"/>
    <w:rsid w:val="00A211C8"/>
    <w:rsid w:val="00A54987"/>
    <w:rsid w:val="00A55129"/>
    <w:rsid w:val="00A60CEA"/>
    <w:rsid w:val="00A665BF"/>
    <w:rsid w:val="00A7033B"/>
    <w:rsid w:val="00AA4304"/>
    <w:rsid w:val="00AB432F"/>
    <w:rsid w:val="00AD3D78"/>
    <w:rsid w:val="00B04C50"/>
    <w:rsid w:val="00B26E5B"/>
    <w:rsid w:val="00B46AA9"/>
    <w:rsid w:val="00B7682B"/>
    <w:rsid w:val="00B77068"/>
    <w:rsid w:val="00B87931"/>
    <w:rsid w:val="00B87DE9"/>
    <w:rsid w:val="00BA3121"/>
    <w:rsid w:val="00BD5941"/>
    <w:rsid w:val="00C71292"/>
    <w:rsid w:val="00C85DBD"/>
    <w:rsid w:val="00CB023A"/>
    <w:rsid w:val="00CE632A"/>
    <w:rsid w:val="00CF02FE"/>
    <w:rsid w:val="00D0715E"/>
    <w:rsid w:val="00D238AE"/>
    <w:rsid w:val="00D4726F"/>
    <w:rsid w:val="00D7296B"/>
    <w:rsid w:val="00D814C2"/>
    <w:rsid w:val="00E359BD"/>
    <w:rsid w:val="00E7300E"/>
    <w:rsid w:val="00E874AF"/>
    <w:rsid w:val="00E97061"/>
    <w:rsid w:val="00EA2269"/>
    <w:rsid w:val="00F15B78"/>
    <w:rsid w:val="00F21EC3"/>
    <w:rsid w:val="00F57907"/>
    <w:rsid w:val="00F874F3"/>
    <w:rsid w:val="00F9223E"/>
    <w:rsid w:val="00FB30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3EBB3D"/>
  <w15:chartTrackingRefBased/>
  <w15:docId w15:val="{51A71EEE-2589-BF42-BDCF-86B75DC52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basedOn w:val="Normal"/>
    <w:next w:val="Normal"/>
    <w:rsid w:val="00546F83"/>
    <w:pPr>
      <w:spacing w:after="120"/>
      <w:jc w:val="center"/>
    </w:pPr>
    <w:rPr>
      <w:rFonts w:eastAsia="Times New Roman"/>
      <w:b/>
      <w:szCs w:val="20"/>
    </w:rPr>
  </w:style>
  <w:style w:type="table" w:styleId="TableGrid">
    <w:name w:val="Table Grid"/>
    <w:basedOn w:val="TableNormal"/>
    <w:uiPriority w:val="39"/>
    <w:rsid w:val="00546F83"/>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46F83"/>
    <w:pPr>
      <w:jc w:val="center"/>
    </w:pPr>
    <w:rPr>
      <w:lang w:val="en-US"/>
    </w:rPr>
  </w:style>
  <w:style w:type="character" w:customStyle="1" w:styleId="EndNoteBibliographyTitleChar">
    <w:name w:val="EndNote Bibliography Title Char"/>
    <w:basedOn w:val="DefaultParagraphFont"/>
    <w:link w:val="EndNoteBibliographyTitle"/>
    <w:rsid w:val="00546F83"/>
    <w:rPr>
      <w:lang w:val="en-US"/>
    </w:rPr>
  </w:style>
  <w:style w:type="paragraph" w:customStyle="1" w:styleId="EndNoteBibliography">
    <w:name w:val="EndNote Bibliography"/>
    <w:basedOn w:val="Normal"/>
    <w:link w:val="EndNoteBibliographyChar"/>
    <w:rsid w:val="00546F83"/>
    <w:rPr>
      <w:lang w:val="en-US"/>
    </w:rPr>
  </w:style>
  <w:style w:type="character" w:customStyle="1" w:styleId="EndNoteBibliographyChar">
    <w:name w:val="EndNote Bibliography Char"/>
    <w:basedOn w:val="DefaultParagraphFont"/>
    <w:link w:val="EndNoteBibliography"/>
    <w:rsid w:val="00546F83"/>
    <w:rPr>
      <w:lang w:val="en-US"/>
    </w:rPr>
  </w:style>
  <w:style w:type="paragraph" w:styleId="Header">
    <w:name w:val="header"/>
    <w:basedOn w:val="Normal"/>
    <w:link w:val="HeaderChar"/>
    <w:uiPriority w:val="99"/>
    <w:unhideWhenUsed/>
    <w:rsid w:val="007F485F"/>
    <w:pPr>
      <w:tabs>
        <w:tab w:val="center" w:pos="4680"/>
        <w:tab w:val="right" w:pos="9360"/>
      </w:tabs>
    </w:pPr>
  </w:style>
  <w:style w:type="character" w:customStyle="1" w:styleId="HeaderChar">
    <w:name w:val="Header Char"/>
    <w:basedOn w:val="DefaultParagraphFont"/>
    <w:link w:val="Header"/>
    <w:uiPriority w:val="99"/>
    <w:rsid w:val="007F485F"/>
  </w:style>
  <w:style w:type="paragraph" w:styleId="Footer">
    <w:name w:val="footer"/>
    <w:basedOn w:val="Normal"/>
    <w:link w:val="FooterChar"/>
    <w:uiPriority w:val="99"/>
    <w:unhideWhenUsed/>
    <w:rsid w:val="007F485F"/>
    <w:pPr>
      <w:tabs>
        <w:tab w:val="center" w:pos="4680"/>
        <w:tab w:val="right" w:pos="9360"/>
      </w:tabs>
    </w:pPr>
  </w:style>
  <w:style w:type="character" w:customStyle="1" w:styleId="FooterChar">
    <w:name w:val="Footer Char"/>
    <w:basedOn w:val="DefaultParagraphFont"/>
    <w:link w:val="Footer"/>
    <w:uiPriority w:val="99"/>
    <w:rsid w:val="007F485F"/>
  </w:style>
  <w:style w:type="character" w:styleId="Hyperlink">
    <w:name w:val="Hyperlink"/>
    <w:basedOn w:val="DefaultParagraphFont"/>
    <w:uiPriority w:val="99"/>
    <w:unhideWhenUsed/>
    <w:rsid w:val="007F485F"/>
    <w:rPr>
      <w:color w:val="0563C1" w:themeColor="hyperlink"/>
      <w:u w:val="single"/>
    </w:rPr>
  </w:style>
  <w:style w:type="character" w:styleId="UnresolvedMention">
    <w:name w:val="Unresolved Mention"/>
    <w:basedOn w:val="DefaultParagraphFont"/>
    <w:uiPriority w:val="99"/>
    <w:semiHidden/>
    <w:unhideWhenUsed/>
    <w:rsid w:val="007F48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ximilian.eisele@ucalgary.c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4</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Eisele</dc:creator>
  <cp:keywords/>
  <dc:description/>
  <cp:lastModifiedBy>Maximilian Eisele</cp:lastModifiedBy>
  <cp:revision>2</cp:revision>
  <dcterms:created xsi:type="dcterms:W3CDTF">2022-06-24T13:36:00Z</dcterms:created>
  <dcterms:modified xsi:type="dcterms:W3CDTF">2022-06-24T13:36:00Z</dcterms:modified>
</cp:coreProperties>
</file>